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F31" w:rsidRPr="0083346E" w:rsidRDefault="00B96F31" w:rsidP="00B96F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46E">
        <w:rPr>
          <w:rFonts w:ascii="Times New Roman" w:hAnsi="Times New Roman" w:cs="Times New Roman"/>
          <w:sz w:val="24"/>
          <w:szCs w:val="24"/>
        </w:rPr>
        <w:t xml:space="preserve">Table S2 </w:t>
      </w:r>
      <w:r w:rsidR="00784DED" w:rsidRPr="00784DED">
        <w:rPr>
          <w:rFonts w:ascii="Times New Roman" w:hAnsi="Times New Roman" w:cs="Times New Roman"/>
          <w:sz w:val="24"/>
          <w:szCs w:val="24"/>
        </w:rPr>
        <w:t xml:space="preserve">Information summary </w:t>
      </w:r>
      <w:r w:rsidRPr="0083346E">
        <w:rPr>
          <w:rFonts w:ascii="Times New Roman" w:hAnsi="Times New Roman" w:cs="Times New Roman"/>
          <w:sz w:val="24"/>
          <w:szCs w:val="24"/>
        </w:rPr>
        <w:t>of the metatranscriptome da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90"/>
        <w:gridCol w:w="1296"/>
        <w:gridCol w:w="1296"/>
        <w:gridCol w:w="1296"/>
        <w:gridCol w:w="1296"/>
        <w:gridCol w:w="1296"/>
        <w:gridCol w:w="1296"/>
      </w:tblGrid>
      <w:tr w:rsidR="00B96F31" w:rsidRPr="0083346E" w:rsidTr="00EC7F87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-H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-W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-H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-W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-H-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-W-T</w:t>
            </w:r>
          </w:p>
        </w:tc>
      </w:tr>
      <w:tr w:rsidR="00B96F31" w:rsidRPr="0083346E" w:rsidTr="00EC7F87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number of raw rea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8870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2428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2444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8313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2876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03442</w:t>
            </w:r>
          </w:p>
        </w:tc>
      </w:tr>
      <w:tr w:rsidR="00EC7F87" w:rsidRPr="00EC7F87" w:rsidTr="00EC7F87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6621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81145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25906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3662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31519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3752768</w:t>
            </w:r>
          </w:p>
        </w:tc>
      </w:tr>
      <w:tr w:rsidR="00EC7F87" w:rsidRPr="00EC7F87" w:rsidTr="00EC7F87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atio of Reads</w:t>
            </w:r>
            <w:r w:rsidR="00C57F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9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F87" w:rsidRPr="00EC7F87" w:rsidRDefault="00EC7F87" w:rsidP="00EC7F87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F8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8.39</w:t>
            </w:r>
          </w:p>
        </w:tc>
      </w:tr>
      <w:tr w:rsidR="00B96F31" w:rsidRPr="0083346E" w:rsidTr="007D2395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assembled conti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4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7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7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4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0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9075</w:t>
            </w:r>
          </w:p>
        </w:tc>
      </w:tr>
      <w:tr w:rsidR="00B96F31" w:rsidRPr="0083346E" w:rsidTr="007D2395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contig length</w:t>
            </w:r>
            <w:r w:rsidR="00C57F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1.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0.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4.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9.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4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26.64 </w:t>
            </w:r>
          </w:p>
        </w:tc>
      </w:tr>
      <w:tr w:rsidR="00B96F31" w:rsidRPr="0083346E" w:rsidTr="007D2395">
        <w:trPr>
          <w:trHeight w:val="810"/>
        </w:trPr>
        <w:tc>
          <w:tcPr>
            <w:tcW w:w="0" w:type="auto"/>
            <w:shd w:val="clear" w:color="auto" w:fill="auto"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(G + C)s% content of assembled contigs</w:t>
            </w:r>
            <w:r w:rsidR="00C57F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.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.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1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69 </w:t>
            </w:r>
          </w:p>
        </w:tc>
      </w:tr>
      <w:tr w:rsidR="00B96F31" w:rsidRPr="0083346E" w:rsidTr="007D2395">
        <w:trPr>
          <w:trHeight w:val="810"/>
        </w:trPr>
        <w:tc>
          <w:tcPr>
            <w:tcW w:w="0" w:type="auto"/>
            <w:shd w:val="clear" w:color="auto" w:fill="auto"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number of genes encoding in the contigs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B96F31" w:rsidRPr="0083346E" w:rsidRDefault="00B96F31" w:rsidP="007D239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334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5366</w:t>
            </w:r>
          </w:p>
        </w:tc>
      </w:tr>
    </w:tbl>
    <w:p w:rsidR="00992477" w:rsidRDefault="00992477"/>
    <w:sectPr w:rsidR="00992477" w:rsidSect="00B96F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D5B" w:rsidRDefault="00CE7D5B" w:rsidP="00326615">
      <w:r>
        <w:separator/>
      </w:r>
    </w:p>
  </w:endnote>
  <w:endnote w:type="continuationSeparator" w:id="0">
    <w:p w:rsidR="00CE7D5B" w:rsidRDefault="00CE7D5B" w:rsidP="00326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D5B" w:rsidRDefault="00CE7D5B" w:rsidP="00326615">
      <w:r>
        <w:separator/>
      </w:r>
    </w:p>
  </w:footnote>
  <w:footnote w:type="continuationSeparator" w:id="0">
    <w:p w:rsidR="00CE7D5B" w:rsidRDefault="00CE7D5B" w:rsidP="00326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839"/>
    <w:rsid w:val="00326615"/>
    <w:rsid w:val="00784DED"/>
    <w:rsid w:val="00992477"/>
    <w:rsid w:val="009E2839"/>
    <w:rsid w:val="00B96F31"/>
    <w:rsid w:val="00C57FE1"/>
    <w:rsid w:val="00CE7D5B"/>
    <w:rsid w:val="00CF32A0"/>
    <w:rsid w:val="00EC6300"/>
    <w:rsid w:val="00EC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F43757-0975-48B2-82D3-9B17C34D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6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66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6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66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2</Words>
  <Characters>527</Characters>
  <Application>Microsoft Office Word</Application>
  <DocSecurity>0</DocSecurity>
  <Lines>4</Lines>
  <Paragraphs>1</Paragraphs>
  <ScaleCrop>false</ScaleCrop>
  <Company>Sky123.Org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dreamsummit</cp:lastModifiedBy>
  <cp:revision>8</cp:revision>
  <dcterms:created xsi:type="dcterms:W3CDTF">2019-03-22T03:40:00Z</dcterms:created>
  <dcterms:modified xsi:type="dcterms:W3CDTF">2020-03-10T08:44:00Z</dcterms:modified>
</cp:coreProperties>
</file>